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1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1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2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 (n=6): 1 expelled, 5 transferred to other treatment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2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 (n=6): 1 expelled, 5 transferred to other treat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. Discontinued intervention (n=6): 1 expelled, 5 transferred to other treatment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. Discontinued intervention (n=6): 1 expelled, 5 transferred to other treat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1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0). Discontinued intervention (n=8): transferred to other treatment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0). Discontinued intervention (n=8): transferred to other treat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1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1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1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8): transferred to other treatmen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1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8): transferred to other treatment</w:t>
                      </w:r>
                    </w:p>
                    <w:p>
                      <w:pPr>
                        <w:pStyle w:val="Normal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3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0T08:58:00Z</dcterms:created>
  <dc:creator>Mary and Tim</dc:creator>
  <dc:description/>
  <cp:keywords/>
  <dc:language>en-US</dc:language>
  <cp:lastModifiedBy>0013358</cp:lastModifiedBy>
  <dcterms:modified xsi:type="dcterms:W3CDTF">2020-01-28T09:25:00Z</dcterms:modified>
  <cp:revision>3</cp:revision>
  <dc:subject/>
  <dc:title/>
</cp:coreProperties>
</file>